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C7A94" w14:textId="32D7172A" w:rsidR="008D403A" w:rsidRPr="00B81C07" w:rsidRDefault="005B55AB" w:rsidP="005B55AB">
      <w:pPr>
        <w:rPr>
          <w:rFonts w:cs="Cordia New"/>
          <w:b/>
          <w:bCs/>
          <w:sz w:val="22"/>
          <w:szCs w:val="22"/>
        </w:rPr>
      </w:pPr>
      <w:r w:rsidRPr="00F66943">
        <w:rPr>
          <w:b/>
          <w:bCs/>
          <w:sz w:val="22"/>
          <w:szCs w:val="22"/>
        </w:rPr>
        <w:t>S</w:t>
      </w:r>
      <w:r w:rsidR="005770E2">
        <w:rPr>
          <w:b/>
          <w:bCs/>
          <w:sz w:val="22"/>
          <w:szCs w:val="22"/>
        </w:rPr>
        <w:t>1</w:t>
      </w:r>
      <w:r w:rsidRPr="00F66943">
        <w:rPr>
          <w:b/>
          <w:bCs/>
          <w:sz w:val="22"/>
          <w:szCs w:val="22"/>
        </w:rPr>
        <w:t xml:space="preserve"> Table</w:t>
      </w:r>
      <w:r w:rsidR="00B81C07">
        <w:rPr>
          <w:b/>
          <w:bCs/>
          <w:sz w:val="22"/>
          <w:szCs w:val="22"/>
        </w:rPr>
        <w:t xml:space="preserve">. Number and profile of key informants, characteristics of study population, and disease prevalence  </w:t>
      </w:r>
    </w:p>
    <w:p w14:paraId="7D0BBE34" w14:textId="77777777" w:rsidR="008D403A" w:rsidRDefault="008D403A" w:rsidP="005B55AB">
      <w:pPr>
        <w:rPr>
          <w:b/>
          <w:bCs/>
          <w:sz w:val="22"/>
          <w:szCs w:val="22"/>
        </w:rPr>
      </w:pPr>
    </w:p>
    <w:p w14:paraId="24F7034D" w14:textId="2BD748AC" w:rsidR="005B55AB" w:rsidRPr="005770E2" w:rsidRDefault="005770E2" w:rsidP="005B55AB">
      <w:pPr>
        <w:rPr>
          <w:rFonts w:cs="Cordia New"/>
          <w:b/>
          <w:bCs/>
          <w:sz w:val="22"/>
          <w:szCs w:val="22"/>
        </w:rPr>
      </w:pPr>
      <w:bookmarkStart w:id="0" w:name="_Hlk103193564"/>
      <w:r w:rsidRPr="005770E2">
        <w:rPr>
          <w:b/>
          <w:bCs/>
          <w:sz w:val="22"/>
          <w:szCs w:val="22"/>
        </w:rPr>
        <w:t xml:space="preserve">Number and profile of key informants  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5504"/>
        <w:gridCol w:w="1098"/>
        <w:gridCol w:w="1107"/>
        <w:gridCol w:w="1301"/>
      </w:tblGrid>
      <w:tr w:rsidR="008D403A" w:rsidRPr="002C1F77" w14:paraId="452F38B9" w14:textId="77777777" w:rsidTr="00A372E2">
        <w:tc>
          <w:tcPr>
            <w:tcW w:w="5504" w:type="dxa"/>
          </w:tcPr>
          <w:bookmarkEnd w:id="0"/>
          <w:p w14:paraId="36A6C3E5" w14:textId="77777777" w:rsidR="008D403A" w:rsidRPr="002C1F77" w:rsidRDefault="008D403A" w:rsidP="00A372E2">
            <w:pPr>
              <w:rPr>
                <w:b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 xml:space="preserve">Stakeholder groups </w:t>
            </w:r>
          </w:p>
        </w:tc>
        <w:tc>
          <w:tcPr>
            <w:tcW w:w="1098" w:type="dxa"/>
          </w:tcPr>
          <w:p w14:paraId="36B5EB7A" w14:textId="77777777" w:rsidR="008D403A" w:rsidRPr="002C1F77" w:rsidRDefault="008D403A" w:rsidP="00A372E2">
            <w:pPr>
              <w:jc w:val="center"/>
              <w:rPr>
                <w:b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107" w:type="dxa"/>
          </w:tcPr>
          <w:p w14:paraId="7C178580" w14:textId="77777777" w:rsidR="008D403A" w:rsidRPr="002C1F77" w:rsidRDefault="008D403A" w:rsidP="00A372E2">
            <w:pPr>
              <w:jc w:val="center"/>
              <w:rPr>
                <w:b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301" w:type="dxa"/>
          </w:tcPr>
          <w:p w14:paraId="2D698C11" w14:textId="77777777" w:rsidR="008D403A" w:rsidRPr="002C1F77" w:rsidRDefault="008D403A" w:rsidP="00A372E2">
            <w:pPr>
              <w:jc w:val="center"/>
              <w:rPr>
                <w:b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Total</w:t>
            </w:r>
          </w:p>
        </w:tc>
      </w:tr>
      <w:tr w:rsidR="008D403A" w:rsidRPr="002C1F77" w14:paraId="6FC69A4E" w14:textId="77777777" w:rsidTr="00A372E2">
        <w:tc>
          <w:tcPr>
            <w:tcW w:w="5504" w:type="dxa"/>
          </w:tcPr>
          <w:p w14:paraId="3F9FF529" w14:textId="77777777" w:rsidR="008D403A" w:rsidRPr="002C1F77" w:rsidRDefault="008D403A" w:rsidP="00A372E2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bookmarkStart w:id="1" w:name="_gjdgxs" w:colFirst="0" w:colLast="0"/>
            <w:bookmarkEnd w:id="1"/>
            <w:r w:rsidRPr="002C1F77">
              <w:rPr>
                <w:sz w:val="22"/>
                <w:szCs w:val="22"/>
              </w:rPr>
              <w:t>Clinical specialist</w:t>
            </w:r>
          </w:p>
        </w:tc>
        <w:tc>
          <w:tcPr>
            <w:tcW w:w="1098" w:type="dxa"/>
          </w:tcPr>
          <w:p w14:paraId="768D0B92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6</w:t>
            </w:r>
          </w:p>
        </w:tc>
        <w:tc>
          <w:tcPr>
            <w:tcW w:w="1107" w:type="dxa"/>
          </w:tcPr>
          <w:p w14:paraId="1C01CC8A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</w:t>
            </w:r>
          </w:p>
        </w:tc>
        <w:tc>
          <w:tcPr>
            <w:tcW w:w="1301" w:type="dxa"/>
          </w:tcPr>
          <w:p w14:paraId="0C107E36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20</w:t>
            </w:r>
          </w:p>
        </w:tc>
      </w:tr>
      <w:tr w:rsidR="008D403A" w:rsidRPr="002C1F77" w14:paraId="2D7C5DFF" w14:textId="77777777" w:rsidTr="00A372E2">
        <w:tc>
          <w:tcPr>
            <w:tcW w:w="5504" w:type="dxa"/>
          </w:tcPr>
          <w:p w14:paraId="311AA77C" w14:textId="77777777" w:rsidR="008D403A" w:rsidRPr="002C1F77" w:rsidRDefault="008D403A" w:rsidP="00A372E2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Healthcare providers and public health officers</w:t>
            </w:r>
          </w:p>
        </w:tc>
        <w:tc>
          <w:tcPr>
            <w:tcW w:w="1098" w:type="dxa"/>
          </w:tcPr>
          <w:p w14:paraId="66981158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8</w:t>
            </w:r>
          </w:p>
        </w:tc>
        <w:tc>
          <w:tcPr>
            <w:tcW w:w="1107" w:type="dxa"/>
          </w:tcPr>
          <w:p w14:paraId="72DE39E1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5</w:t>
            </w:r>
          </w:p>
        </w:tc>
        <w:tc>
          <w:tcPr>
            <w:tcW w:w="1301" w:type="dxa"/>
          </w:tcPr>
          <w:p w14:paraId="525F4F91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53</w:t>
            </w:r>
          </w:p>
        </w:tc>
      </w:tr>
      <w:tr w:rsidR="008D403A" w:rsidRPr="002C1F77" w14:paraId="357D8224" w14:textId="77777777" w:rsidTr="00A372E2">
        <w:tc>
          <w:tcPr>
            <w:tcW w:w="5504" w:type="dxa"/>
          </w:tcPr>
          <w:p w14:paraId="172EBDD4" w14:textId="77777777" w:rsidR="008D403A" w:rsidRPr="002C1F77" w:rsidRDefault="008D403A" w:rsidP="00A372E2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 xml:space="preserve">Academic </w:t>
            </w:r>
          </w:p>
        </w:tc>
        <w:tc>
          <w:tcPr>
            <w:tcW w:w="1098" w:type="dxa"/>
          </w:tcPr>
          <w:p w14:paraId="77353EB6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2</w:t>
            </w:r>
          </w:p>
        </w:tc>
        <w:tc>
          <w:tcPr>
            <w:tcW w:w="1107" w:type="dxa"/>
          </w:tcPr>
          <w:p w14:paraId="50B3BE02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5</w:t>
            </w:r>
          </w:p>
        </w:tc>
        <w:tc>
          <w:tcPr>
            <w:tcW w:w="1301" w:type="dxa"/>
          </w:tcPr>
          <w:p w14:paraId="1A8D302A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7</w:t>
            </w:r>
          </w:p>
        </w:tc>
      </w:tr>
      <w:tr w:rsidR="008D403A" w:rsidRPr="002C1F77" w14:paraId="3F0B39D2" w14:textId="77777777" w:rsidTr="00A372E2">
        <w:tc>
          <w:tcPr>
            <w:tcW w:w="5504" w:type="dxa"/>
          </w:tcPr>
          <w:p w14:paraId="2AF6727A" w14:textId="77777777" w:rsidR="008D403A" w:rsidRPr="002C1F77" w:rsidRDefault="008D403A" w:rsidP="00A372E2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Health insurance agencies</w:t>
            </w:r>
          </w:p>
        </w:tc>
        <w:tc>
          <w:tcPr>
            <w:tcW w:w="1098" w:type="dxa"/>
          </w:tcPr>
          <w:p w14:paraId="4B926C2A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3</w:t>
            </w:r>
          </w:p>
        </w:tc>
        <w:tc>
          <w:tcPr>
            <w:tcW w:w="1107" w:type="dxa"/>
          </w:tcPr>
          <w:p w14:paraId="4B4C69CA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2</w:t>
            </w:r>
          </w:p>
        </w:tc>
        <w:tc>
          <w:tcPr>
            <w:tcW w:w="1301" w:type="dxa"/>
          </w:tcPr>
          <w:p w14:paraId="4D833EC0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5</w:t>
            </w:r>
          </w:p>
        </w:tc>
      </w:tr>
      <w:tr w:rsidR="008D403A" w:rsidRPr="002C1F77" w14:paraId="29C5368A" w14:textId="77777777" w:rsidTr="00A372E2">
        <w:tc>
          <w:tcPr>
            <w:tcW w:w="5504" w:type="dxa"/>
          </w:tcPr>
          <w:p w14:paraId="2CB6009C" w14:textId="77777777" w:rsidR="008D403A" w:rsidRPr="002C1F77" w:rsidRDefault="008D403A" w:rsidP="00A372E2">
            <w:pPr>
              <w:rPr>
                <w:b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Location of stakeholder’s affiliation</w:t>
            </w:r>
          </w:p>
        </w:tc>
        <w:tc>
          <w:tcPr>
            <w:tcW w:w="1098" w:type="dxa"/>
          </w:tcPr>
          <w:p w14:paraId="5D4239E9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7" w:type="dxa"/>
          </w:tcPr>
          <w:p w14:paraId="50B4864C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1" w:type="dxa"/>
          </w:tcPr>
          <w:p w14:paraId="3890E59B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</w:p>
        </w:tc>
      </w:tr>
      <w:tr w:rsidR="008D403A" w:rsidRPr="002C1F77" w14:paraId="67B3EA6D" w14:textId="77777777" w:rsidTr="00A372E2">
        <w:tc>
          <w:tcPr>
            <w:tcW w:w="5504" w:type="dxa"/>
          </w:tcPr>
          <w:p w14:paraId="0DCA0DB3" w14:textId="77777777" w:rsidR="008D403A" w:rsidRPr="002C1F77" w:rsidRDefault="008D403A" w:rsidP="00A372E2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 xml:space="preserve">Central </w:t>
            </w:r>
          </w:p>
        </w:tc>
        <w:tc>
          <w:tcPr>
            <w:tcW w:w="1098" w:type="dxa"/>
          </w:tcPr>
          <w:p w14:paraId="1B7C3D08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8</w:t>
            </w:r>
          </w:p>
        </w:tc>
        <w:tc>
          <w:tcPr>
            <w:tcW w:w="1107" w:type="dxa"/>
          </w:tcPr>
          <w:p w14:paraId="083E2DCE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5</w:t>
            </w:r>
          </w:p>
        </w:tc>
        <w:tc>
          <w:tcPr>
            <w:tcW w:w="1301" w:type="dxa"/>
          </w:tcPr>
          <w:p w14:paraId="546FFFC4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23</w:t>
            </w:r>
          </w:p>
        </w:tc>
      </w:tr>
      <w:tr w:rsidR="008D403A" w:rsidRPr="002C1F77" w14:paraId="09E9571E" w14:textId="77777777" w:rsidTr="00A372E2">
        <w:tc>
          <w:tcPr>
            <w:tcW w:w="5504" w:type="dxa"/>
          </w:tcPr>
          <w:p w14:paraId="7C354AD6" w14:textId="77777777" w:rsidR="008D403A" w:rsidRPr="002C1F77" w:rsidRDefault="008D403A" w:rsidP="00A372E2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Regional</w:t>
            </w:r>
          </w:p>
        </w:tc>
        <w:tc>
          <w:tcPr>
            <w:tcW w:w="1098" w:type="dxa"/>
          </w:tcPr>
          <w:p w14:paraId="2384DB85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1</w:t>
            </w:r>
          </w:p>
        </w:tc>
        <w:tc>
          <w:tcPr>
            <w:tcW w:w="1107" w:type="dxa"/>
          </w:tcPr>
          <w:p w14:paraId="3AE646D2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51</w:t>
            </w:r>
          </w:p>
        </w:tc>
        <w:tc>
          <w:tcPr>
            <w:tcW w:w="1301" w:type="dxa"/>
          </w:tcPr>
          <w:p w14:paraId="2F37C766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62</w:t>
            </w:r>
          </w:p>
        </w:tc>
      </w:tr>
      <w:tr w:rsidR="008D403A" w:rsidRPr="002C1F77" w14:paraId="54616A73" w14:textId="77777777" w:rsidTr="00A372E2">
        <w:tc>
          <w:tcPr>
            <w:tcW w:w="5504" w:type="dxa"/>
          </w:tcPr>
          <w:p w14:paraId="57BFE32D" w14:textId="77777777" w:rsidR="008D403A" w:rsidRPr="002C1F77" w:rsidRDefault="008D403A" w:rsidP="00A372E2">
            <w:pPr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98" w:type="dxa"/>
          </w:tcPr>
          <w:p w14:paraId="777B27E9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29</w:t>
            </w:r>
          </w:p>
        </w:tc>
        <w:tc>
          <w:tcPr>
            <w:tcW w:w="1107" w:type="dxa"/>
          </w:tcPr>
          <w:p w14:paraId="4AB70B6E" w14:textId="77777777" w:rsidR="008D403A" w:rsidRPr="002C1F77" w:rsidRDefault="008D403A" w:rsidP="00A372E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56</w:t>
            </w:r>
          </w:p>
        </w:tc>
        <w:tc>
          <w:tcPr>
            <w:tcW w:w="1301" w:type="dxa"/>
          </w:tcPr>
          <w:p w14:paraId="6B3E697A" w14:textId="77777777" w:rsidR="008D403A" w:rsidRPr="002C1F77" w:rsidRDefault="008D403A" w:rsidP="00A372E2">
            <w:pPr>
              <w:jc w:val="center"/>
              <w:rPr>
                <w:rFonts w:ascii="Cordia New" w:hAnsi="Cordia New" w:cs="Cordia New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85</w:t>
            </w:r>
          </w:p>
        </w:tc>
      </w:tr>
    </w:tbl>
    <w:p w14:paraId="696925BE" w14:textId="77777777" w:rsidR="005B55AB" w:rsidRPr="008D403A" w:rsidRDefault="005B55AB" w:rsidP="005B55AB">
      <w:pPr>
        <w:rPr>
          <w:b/>
          <w:bCs/>
        </w:rPr>
      </w:pPr>
    </w:p>
    <w:sectPr w:rsidR="005B55AB" w:rsidRPr="008D403A" w:rsidSect="00654F6F">
      <w:headerReference w:type="default" r:id="rId7"/>
      <w:footerReference w:type="even" r:id="rId8"/>
      <w:footerReference w:type="default" r:id="rId9"/>
      <w:pgSz w:w="11900" w:h="16840"/>
      <w:pgMar w:top="1440" w:right="1440" w:bottom="1260" w:left="1440" w:header="708" w:footer="708" w:gutter="0"/>
      <w:pgNumType w:start="1"/>
      <w:cols w:space="720"/>
      <w:rtlGutter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88668" w14:textId="77777777" w:rsidR="00E4022B" w:rsidRDefault="00E4022B">
      <w:r>
        <w:separator/>
      </w:r>
    </w:p>
  </w:endnote>
  <w:endnote w:type="continuationSeparator" w:id="0">
    <w:p w14:paraId="0FB66CD0" w14:textId="77777777" w:rsidR="00E4022B" w:rsidRDefault="00E40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63621" w14:textId="77777777" w:rsidR="00B43BC4" w:rsidRDefault="005B55AB">
    <w:pP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4178ED7" w14:textId="77777777" w:rsidR="00B43BC4" w:rsidRDefault="00E4022B">
    <w:pP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47E51" w14:textId="77777777" w:rsidR="00B43BC4" w:rsidRDefault="005B55AB">
    <w:pP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C4EB0E8" w14:textId="77777777" w:rsidR="00B43BC4" w:rsidRDefault="00E4022B">
    <w:pP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4C936" w14:textId="77777777" w:rsidR="00E4022B" w:rsidRDefault="00E4022B">
      <w:r>
        <w:separator/>
      </w:r>
    </w:p>
  </w:footnote>
  <w:footnote w:type="continuationSeparator" w:id="0">
    <w:p w14:paraId="5CADAE7E" w14:textId="77777777" w:rsidR="00E4022B" w:rsidRDefault="00E402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9E7AF" w14:textId="77777777" w:rsidR="00481E88" w:rsidRDefault="00E4022B" w:rsidP="004873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16C72"/>
    <w:multiLevelType w:val="multilevel"/>
    <w:tmpl w:val="7A44128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Times New Roman" w:hAnsi="Noto Sans Symbols"/>
        <w:sz w:val="10"/>
        <w:szCs w:val="1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Times New Roman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Times New Roman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Times New Roman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Times New Roman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Times New Roman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Times New Roman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Times New Roman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Times New Roman" w:hAnsi="Noto Sans Symbols"/>
      </w:rPr>
    </w:lvl>
  </w:abstractNum>
  <w:num w:numId="1" w16cid:durableId="943534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xNDAzsTQ0NzA3NjNX0lEKTi0uzszPAykwrgUAdCNIQiwAAAA="/>
  </w:docVars>
  <w:rsids>
    <w:rsidRoot w:val="005B55AB"/>
    <w:rsid w:val="004C3EE0"/>
    <w:rsid w:val="00535519"/>
    <w:rsid w:val="00540C6A"/>
    <w:rsid w:val="005770E2"/>
    <w:rsid w:val="005B55AB"/>
    <w:rsid w:val="006243B3"/>
    <w:rsid w:val="00654F6F"/>
    <w:rsid w:val="008010B5"/>
    <w:rsid w:val="008D403A"/>
    <w:rsid w:val="00A74EED"/>
    <w:rsid w:val="00B81C07"/>
    <w:rsid w:val="00E4022B"/>
    <w:rsid w:val="00F8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9F46"/>
  <w15:chartTrackingRefBased/>
  <w15:docId w15:val="{0A69AA89-1CCB-4975-9EA0-DC1DF82A8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5AB"/>
    <w:pPr>
      <w:spacing w:after="0" w:line="240" w:lineRule="auto"/>
    </w:pPr>
    <w:rPr>
      <w:rFonts w:ascii="Calibri" w:eastAsia="Times New Roman" w:hAnsi="Calibri" w:cs="Calibri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654F6F"/>
    <w:pPr>
      <w:keepNext/>
      <w:keepLines/>
      <w:spacing w:before="40"/>
      <w:outlineLvl w:val="2"/>
    </w:pPr>
    <w:rPr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B55AB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rsid w:val="005B55AB"/>
    <w:rPr>
      <w:rFonts w:ascii="Calibri" w:eastAsia="Times New Roman" w:hAnsi="Calibri" w:cs="Angsana New"/>
      <w:sz w:val="24"/>
      <w:szCs w:val="30"/>
      <w:lang w:val="en-GB"/>
    </w:rPr>
  </w:style>
  <w:style w:type="character" w:customStyle="1" w:styleId="Heading3Char">
    <w:name w:val="Heading 3 Char"/>
    <w:basedOn w:val="DefaultParagraphFont"/>
    <w:link w:val="Heading3"/>
    <w:rsid w:val="00654F6F"/>
    <w:rPr>
      <w:rFonts w:ascii="Calibri" w:eastAsia="Times New Roman" w:hAnsi="Calibri" w:cs="Calibri"/>
      <w:color w:val="1F3763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semiHidden/>
    <w:rsid w:val="00654F6F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semiHidden/>
    <w:rsid w:val="00654F6F"/>
    <w:rPr>
      <w:rFonts w:ascii="Calibri" w:eastAsia="Times New Roman" w:hAnsi="Calibri" w:cs="Angsana New"/>
      <w:sz w:val="20"/>
      <w:szCs w:val="25"/>
      <w:lang w:val="en-GB"/>
    </w:rPr>
  </w:style>
  <w:style w:type="character" w:styleId="CommentReference">
    <w:name w:val="annotation reference"/>
    <w:semiHidden/>
    <w:rsid w:val="00654F6F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9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dhanai Rajatanavin</dc:creator>
  <cp:keywords/>
  <dc:description/>
  <cp:lastModifiedBy>Nattadhanai Rajatanavin</cp:lastModifiedBy>
  <cp:revision>3</cp:revision>
  <dcterms:created xsi:type="dcterms:W3CDTF">2022-05-13T05:04:00Z</dcterms:created>
  <dcterms:modified xsi:type="dcterms:W3CDTF">2022-05-13T05:04:00Z</dcterms:modified>
</cp:coreProperties>
</file>